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Additional file 1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DCSE Alignment</w:t>
      </w:r>
    </w:p>
    <w:p>
      <w:pPr>
        <w:pStyle w:val="Normal"/>
        <w:spacing w:lineRule="auto" w:line="360"/>
        <w:rPr>
          <w:rFonts w:ascii="Arial" w:hAnsi="Arial" w:eastAsia="MS Mincho;ＭＳ 明朝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 xml:space="preserve">Sequences alignment in DCSE format showing secondary structures of fourteen species of octocorals (Helix numbering as in Fig. 1; Character coding in Table 1.). </w:t>
      </w:r>
    </w:p>
    <w:p>
      <w:pPr>
        <w:pStyle w:val="Textosinformato"/>
        <w:spacing w:lineRule="auto" w:line="360"/>
        <w:rPr>
          <w:rFonts w:ascii="Arial" w:hAnsi="Arial" w:eastAsia="MS Mincho;ＭＳ 明朝" w:cs="Arial"/>
          <w:sz w:val="16"/>
          <w:szCs w:val="22"/>
          <w:lang w:val="en-US"/>
        </w:rPr>
      </w:pPr>
      <w:r>
        <w:rPr>
          <w:rFonts w:eastAsia="MS Mincho;ＭＳ 明朝" w:cs="Arial" w:ascii="Arial" w:hAnsi="Arial"/>
          <w:sz w:val="16"/>
          <w:szCs w:val="22"/>
          <w:lang w:val="en-US"/>
        </w:rPr>
      </w:r>
    </w:p>
    <w:p>
      <w:pPr>
        <w:pStyle w:val="Textosinformato"/>
        <w:spacing w:lineRule="auto" w:line="360"/>
        <w:rPr>
          <w:sz w:val="16"/>
          <w:szCs w:val="22"/>
        </w:rPr>
      </w:pPr>
      <w:r>
        <w:rPr>
          <w:rFonts w:eastAsia="Courier New" w:cs="Courier New"/>
          <w:sz w:val="16"/>
          <w:szCs w:val="22"/>
        </w:rPr>
        <w:t xml:space="preserve">                           </w:t>
      </w:r>
      <w:r>
        <w:rPr>
          <w:rFonts w:eastAsia="MS Mincho;ＭＳ 明朝" w:cs="Arial"/>
          <w:sz w:val="16"/>
          <w:szCs w:val="22"/>
        </w:rPr>
        <w:t xml:space="preserve">....|....| ....|....| ....|....| ....|....| ....|....| ....|....| </w:t>
      </w:r>
    </w:p>
    <w:p>
      <w:pPr>
        <w:pStyle w:val="Textosinformato"/>
        <w:spacing w:lineRule="auto" w:line="360"/>
        <w:rPr>
          <w:sz w:val="16"/>
          <w:szCs w:val="22"/>
        </w:rPr>
      </w:pPr>
      <w:r>
        <w:rPr>
          <w:rFonts w:eastAsia="Courier New" w:cs="Courier New"/>
          <w:sz w:val="16"/>
          <w:szCs w:val="22"/>
        </w:rPr>
        <w:t xml:space="preserve">                               </w:t>
      </w:r>
      <w:r>
        <w:rPr>
          <w:rFonts w:eastAsia="MS Mincho;ＭＳ 明朝" w:cs="Arial"/>
          <w:sz w:val="16"/>
          <w:szCs w:val="22"/>
        </w:rPr>
        <w:t xml:space="preserve">5          15         25         35         45         55                    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helix numbering            ---1--1a-- -------1i- --2------2 i--------2 '-----2i'- ---------3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Pseudoplexaura crucis      [UGUC{UG}U UUUGAG]-[U GUU]----GG U-CAAG-[AA CG]---AAAA ------[UG{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Plexaura homomalla         [UGUCUGUUC UGAG]--U-[ GUU]----GG U-CAAG-[AA C]---GAAAA UGA---[UGA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Plexaura kuna              [UGUCUGU-C UGAG]--U-[ GUUG]GU--- --CAA-[GAA C]---GAAAA ------[UGA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sp. 2              [UGUCUGUUC UGAG]--U-[ GUUGGU]--- --CAA-[ACC GAC]------ ----A--[AG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pallida            [UGUCUGU-C UGAG]--U-[ GUU]----GG UU-----[AA C]-------- ------[AAA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sp. 1              [UGUCUGU-C UGAG]--U-[ GUUGGU]--- --CAA-[ACC GAC]------ ------[GAA 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mammosa            [UGUCUGU-C UGAG]--UG- [UU]----GG U-C----[AA ]--------- -G-----[AA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laxispica          [UGUCUGUUU UGAG]--UG- [UUG]----G UU--AA-[CA A]AC------ ------[UGA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_laciniata          [UGUCUGU-C UGAGU]--GU [UUGG]---- -UCAAA-[CC GA]--CAAA- ------[UG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tourneforti        [UGUCUGU-C UGAG]--U-[ GUUGGU]--- --CAA-[ACC GAC]------ ---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fusca              [UGUCUGU-C UGA]---U[U GUUGGU]--- --CAA-[ACC GACA]-GAU- ---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flexuosa           [UGUCUGU-C UGAG]--U-[ GUU]----GG UU-----[AA C]-------- -----A[AAC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</w:r>
    </w:p>
    <w:p>
      <w:pPr>
        <w:pStyle w:val="Textosinformato"/>
        <w:spacing w:lineRule="auto" w:line="360"/>
        <w:rPr/>
      </w:pPr>
      <w:r>
        <w:rPr>
          <w:rFonts w:eastAsia="Courier New" w:cs="Courier New"/>
          <w:sz w:val="16"/>
          <w:szCs w:val="22"/>
          <w:lang w:val="es-ES_tradnl"/>
        </w:rPr>
        <w:t xml:space="preserve">                           </w:t>
      </w:r>
      <w:r>
        <w:rPr>
          <w:rFonts w:eastAsia="MS Mincho;ＭＳ 明朝" w:cs="Arial"/>
          <w:sz w:val="16"/>
          <w:szCs w:val="22"/>
        </w:rPr>
        <w:t xml:space="preserve">....|....| ....|....| ....|....| ....|....| ....|....| ....|....| </w:t>
      </w:r>
    </w:p>
    <w:p>
      <w:pPr>
        <w:pStyle w:val="Textosinformato"/>
        <w:spacing w:lineRule="auto" w:line="360"/>
        <w:rPr>
          <w:sz w:val="16"/>
          <w:szCs w:val="22"/>
        </w:rPr>
      </w:pPr>
      <w:r>
        <w:rPr>
          <w:rFonts w:eastAsia="Courier New" w:cs="Courier New"/>
          <w:sz w:val="16"/>
          <w:szCs w:val="22"/>
        </w:rPr>
        <w:t xml:space="preserve">                               </w:t>
      </w:r>
      <w:r>
        <w:rPr>
          <w:rFonts w:eastAsia="MS Mincho;ＭＳ 明朝" w:cs="Arial"/>
          <w:sz w:val="16"/>
          <w:szCs w:val="22"/>
        </w:rPr>
        <w:t xml:space="preserve">65         75         85         95        105        115                  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helix numbering            ----3a---- ---------- ---3i----- -3'--3'a-- --------3i '---4---4a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Pseudoplexaura crucis      A}UGAUGAUG GAAU]----- CGG-[AUUUC GUCGUCG{A} CG]------A CU[GAGG{CG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Plexaura homomalla         UGA-UGGAA] ---------- UCGGA[UUUC GUCGUCG]-- ------ACGA CU[GAGG{CG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Plexaura kuna              UGA-UGAAA] ---------- UUGAA[UUUC GUCGUCG]-- ------ACGA UU[GAGG{CG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sp. 2              UGCGCGGACG ]--------- --CGUG--[C GUUCGUGC{G }ACU]----- --[GGGG{UG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pallida            AC{UGA}AUG C]-------- --NCAC-[GC GU{GUGUGU} GUUUU]---A [UUGAGG{UG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sp. 1              UGCGCGGACG ]--------- --CGUG--[C GUCCGCGCAU UC]-----GA CU[GGGGC{G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mammosa            C{G}AAAAU{ GA}UAAU]GA UGAUGGA[AU UG{G}AUUUU GUU]-GUCGA C-[GAUUG{A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laxispica          ACGCACGU]- ---------- -UUUU--[GC G{A}UGUGUU CG]-AUU--- --[GGGG{CG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_laciniata          -CGC-GGACG C]-------- ---CGU-[GC GUUCGUGCG] ----ACU--- -[-GGGGC{G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tourneforti        [GA{AU}GCG CGGACG]--- ---CACG-[C GUCCGCGC{A U}UC]---GA CU[GGGGC{G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fusca              [GCGCGGACG C]-------- -UGUGC-[GC GUCCGCGC]- --------GA C[UGGGG{CG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flexuosa           --{UGAAC}G CACG]----- -UUUUU--[C G{A}UGCGUU ]--------- -[CGA{UU}G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</w:r>
    </w:p>
    <w:p>
      <w:pPr>
        <w:pStyle w:val="Textosinformato"/>
        <w:spacing w:lineRule="auto" w:line="360"/>
        <w:rPr>
          <w:sz w:val="16"/>
          <w:szCs w:val="22"/>
        </w:rPr>
      </w:pPr>
      <w:r>
        <w:rPr>
          <w:rFonts w:eastAsia="Courier New" w:cs="Courier New"/>
          <w:sz w:val="16"/>
          <w:szCs w:val="22"/>
        </w:rPr>
        <w:t xml:space="preserve">                           </w:t>
      </w:r>
      <w:r>
        <w:rPr>
          <w:rFonts w:eastAsia="MS Mincho;ＭＳ 明朝" w:cs="Arial"/>
          <w:sz w:val="16"/>
          <w:szCs w:val="22"/>
        </w:rPr>
        <w:t xml:space="preserve">....|....| ....|....| ....|....| ....|....| ....|....| ....|....| </w:t>
      </w:r>
    </w:p>
    <w:p>
      <w:pPr>
        <w:pStyle w:val="Textosinformato"/>
        <w:spacing w:lineRule="auto" w:line="360"/>
        <w:rPr>
          <w:sz w:val="16"/>
          <w:szCs w:val="22"/>
        </w:rPr>
      </w:pPr>
      <w:r>
        <w:rPr>
          <w:rFonts w:eastAsia="Courier New" w:cs="Courier New"/>
          <w:sz w:val="16"/>
          <w:szCs w:val="22"/>
        </w:rPr>
        <w:t xml:space="preserve">                              </w:t>
      </w:r>
      <w:r>
        <w:rPr>
          <w:rFonts w:eastAsia="MS Mincho;ＭＳ 明朝" w:cs="Arial"/>
          <w:sz w:val="16"/>
          <w:szCs w:val="22"/>
        </w:rPr>
        <w:t xml:space="preserve">125        135        145        155        165        175              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helix numbering            -----4b--- ---------- ---------4 i-----4'-4 'b---4'a-- ---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Pseudoplexaura crucis      U}CGCG]--- ---------- -CUACAUCUA AGCAAU---[ GCGCG{UC}C CUCG]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Plexaura homomalla         UC}GCGCUA] ---------- ----CAUCUA AGCAA-[UG{ C}GCGU{C}C CUC]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Plexaura kuna              UC}GC{AC}U A]-------- ----UAUAUA AGUUA-[UA{ CGC}GU{C}C CUC]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sp. 2              U}CGCGCCG] ---------- --CCG----- ---------- -[CGGCGC{G }UCCC]UC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pallida            U}CG{UG}CA UU]------- ---AAAAUUA AAA----[AA UG{UG}CG{U C}CCUCGA]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sp. 1              UC}GCGCCGC ]--------- CGCC------ ---------- --[GCGGCGC GUCCC]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mammosa            }GGU{CUC}G C{ACU}GUAU ]------AUA AGUA----[A UACGCGUU{G }C]------G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laxispica          U}CGCGUGC] ---------- -GCAACAUAA CAA------- --[GCAUGCG {UC}CCUC]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_laciniata          UC}GCGCCGC ]--------- CGCCGCC--- ---------- --[GCGGCGC GUCCC]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tourneforti        UC}GCGCCGC ]--------- CGCC------ ---------- --[GCGGCGC GUCCC]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fusca              U}CGCG]--- ---------- --CCGCUCGA AGU------- [CGCG{UC}C CUCG]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flexuosa           GGGCGUCGCG UU]------- --------CG CAACAU[AAC GUG{CAC}GC GUCCCUCG]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</w:r>
    </w:p>
    <w:p>
      <w:pPr>
        <w:pStyle w:val="Textosinformato"/>
        <w:spacing w:lineRule="auto" w:line="360"/>
        <w:rPr>
          <w:sz w:val="16"/>
          <w:szCs w:val="22"/>
        </w:rPr>
      </w:pPr>
      <w:r>
        <w:rPr>
          <w:rFonts w:eastAsia="Courier New" w:cs="Courier New"/>
          <w:sz w:val="16"/>
          <w:szCs w:val="22"/>
        </w:rPr>
        <w:t xml:space="preserve">                           </w:t>
      </w:r>
      <w:r>
        <w:rPr>
          <w:rFonts w:eastAsia="MS Mincho;ＭＳ 明朝" w:cs="Arial"/>
          <w:sz w:val="16"/>
          <w:szCs w:val="22"/>
        </w:rPr>
        <w:t xml:space="preserve">....|....| ....|....| ....|....| ....|....| ....|....| ....|....| </w:t>
      </w:r>
    </w:p>
    <w:p>
      <w:pPr>
        <w:pStyle w:val="Textosinformato"/>
        <w:spacing w:lineRule="auto" w:line="360"/>
        <w:rPr>
          <w:sz w:val="16"/>
          <w:szCs w:val="22"/>
        </w:rPr>
      </w:pPr>
      <w:r>
        <w:rPr>
          <w:rFonts w:eastAsia="Courier New" w:cs="Courier New"/>
          <w:sz w:val="16"/>
          <w:szCs w:val="22"/>
        </w:rPr>
        <w:t xml:space="preserve">                              </w:t>
      </w:r>
      <w:r>
        <w:rPr>
          <w:rFonts w:eastAsia="MS Mincho;ＭＳ 明朝" w:cs="Arial"/>
          <w:sz w:val="16"/>
          <w:szCs w:val="22"/>
        </w:rPr>
        <w:t xml:space="preserve">185        195        205        215        225        235              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helix numbering            -------4i' ---------- --------5- -----5a--- --------5b -----5c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Pseudoplexaura crucis      --AAUUCCAU GCUCGCC--- ---------- ---------- ---------- ---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Plexaura homomalla         -GAAUUCCAU GCUCGCCGUC ---------- ---------- ---------- ---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Plexaura kuna              -GAAUUCCAU GCUGGCCGAC ---------- ---------- ---------- ---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Eunicea sp. 2              ---------- ---------- ---------[ GAAG-UG{CC AC}CG{C}GA GC{A}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pallida            --AGUGCAGC ---------- ---------- ---------- ----[AAG{U UC}GA{U}GU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sp. 1              ---------- ---------- -------[UC GAAG{UGCCA }CCGAAGU{G A}GC{AAGC}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mammosa            UAUUAAUUCC AACUCAAAUU CCA------- [UUCUCGCC{ AA}CGUGU{A C}GC-AAG-{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laxispica          ---------- ---------- -G-------- [AAGUGC-{A GCAC}-GUUC GACG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_laciniata          ----UCGAAG UGCCACCGUG A-------[G C{ACA}CGCC GCCGUU{CAU CA}GUGC{C}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tourneforti        ---------- U--------- --------[C GAAG{UGCCA }CCGAAGUG{ AG}CG{AGCC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fusca              -------AAG UGCCACCGUG AGCA------ ----[CGCCG {CCGUCCGA} UCGGC-{GC}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flexuosa           AA-------- ---------- ---------- ---------- -[GUAC{A}G CA{AGUU}CG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</w:r>
    </w:p>
    <w:p>
      <w:pPr>
        <w:pStyle w:val="Textosinformato"/>
        <w:spacing w:lineRule="auto" w:line="360"/>
        <w:rPr>
          <w:sz w:val="16"/>
          <w:szCs w:val="22"/>
          <w:lang w:val="es-ES_tradnl"/>
        </w:rPr>
      </w:pPr>
      <w:r>
        <w:rPr>
          <w:rFonts w:eastAsia="Courier New" w:cs="Courier New"/>
          <w:sz w:val="16"/>
          <w:szCs w:val="22"/>
          <w:lang w:val="es-ES_tradnl"/>
        </w:rPr>
        <w:t xml:space="preserve">                           </w:t>
      </w:r>
      <w:r>
        <w:rPr>
          <w:rFonts w:eastAsia="MS Mincho;ＭＳ 明朝" w:cs="Arial"/>
          <w:sz w:val="16"/>
          <w:szCs w:val="22"/>
          <w:lang w:val="es-ES_tradnl"/>
        </w:rPr>
        <w:t xml:space="preserve">....|....| ....|....| ....|....| ....|....| ....|....| ....|....| </w:t>
      </w:r>
    </w:p>
    <w:p>
      <w:pPr>
        <w:pStyle w:val="Textosinformato"/>
        <w:spacing w:lineRule="auto" w:line="360"/>
        <w:rPr>
          <w:sz w:val="16"/>
          <w:szCs w:val="22"/>
          <w:lang w:val="es-ES_tradnl"/>
        </w:rPr>
      </w:pPr>
      <w:r>
        <w:rPr>
          <w:rFonts w:eastAsia="Courier New" w:cs="Courier New"/>
          <w:sz w:val="16"/>
          <w:szCs w:val="22"/>
          <w:lang w:val="es-ES_tradnl"/>
        </w:rPr>
        <w:t xml:space="preserve">                              </w:t>
      </w:r>
      <w:r>
        <w:rPr>
          <w:rFonts w:eastAsia="MS Mincho;ＭＳ 明朝" w:cs="Arial"/>
          <w:sz w:val="16"/>
          <w:szCs w:val="22"/>
          <w:lang w:val="es-ES_tradnl"/>
        </w:rPr>
        <w:t xml:space="preserve">245        255        265        275        285        295              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helix numbering            --5d------ ----5e---- ---5f----- --5e------ ---------- 5i'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Pseudoplexaura crucis      ------[GU- -CGUGC{A}A GCAAGACU]- ---------- ------UAAA GCU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Plexaura homomalla         ------[GUG {C}AAGCAAG {ACUU}AA]- ---------- ----AGCUGG UCCUUG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Plexaura kuna              ------[GUG {C}-A-CGCA AG-GNGGUAA ]--------- ----AGCUGG UCCUUG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sp. 2              CGCCGCCGUG C--{GAA}CA AGG{CC}UAA ]--------- --------AG U-GUUG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pallida            UGUG{C}GA{ A}CAAGG{CC UA}AAU{AAA A}UUUGC]-- ---------- -CCUU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sp. 1              C-G{C}CGUG C--{GAA}CA AGG{CCUAA} AG{U}GCG]- ---------- -------UGC 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mammosa            UCG}UAG]-- ---------- ---------- ---------- ---UAAAG-- ---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laxispica          --{CUC}GUG CGC{GAA}CA AGG{CA}UAA A]-------- ---------- -GUUA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_laciniata          --G-CC-GUG C--{GAA}CA AGG{CCUA}A AG]------- ---------- UGUUG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tourneforti        GC}---CGUG C--{GAA}CA AGG{CCU}AA A{GU}GC]-- ---------G UGC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fusca              C---GCCGUG C--{GAA}CA AGG{CCU}AA A]-------- ---------G UGUUG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flexuosa           AC-GCUU{GU GCGCGA}ACA AGG{CA}UAA A]-------- ------GACA ---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</w:r>
    </w:p>
    <w:p>
      <w:pPr>
        <w:pStyle w:val="Textosinformato"/>
        <w:spacing w:lineRule="auto" w:line="360"/>
        <w:rPr>
          <w:sz w:val="16"/>
          <w:szCs w:val="22"/>
          <w:lang w:val="es-ES_tradnl"/>
        </w:rPr>
      </w:pPr>
      <w:r>
        <w:rPr>
          <w:rFonts w:eastAsia="Courier New" w:cs="Courier New"/>
          <w:sz w:val="16"/>
          <w:szCs w:val="22"/>
          <w:lang w:val="es-ES_tradnl"/>
        </w:rPr>
        <w:t xml:space="preserve">                           </w:t>
      </w:r>
      <w:r>
        <w:rPr>
          <w:rFonts w:eastAsia="MS Mincho;ＭＳ 明朝" w:cs="Arial"/>
          <w:sz w:val="16"/>
          <w:szCs w:val="22"/>
          <w:lang w:val="es-ES_tradnl"/>
        </w:rPr>
        <w:t xml:space="preserve">....|....| ....|....| ....|....| ....|....| ....|....| ....|....| </w:t>
      </w:r>
    </w:p>
    <w:p>
      <w:pPr>
        <w:pStyle w:val="Textosinformato"/>
        <w:spacing w:lineRule="auto" w:line="360"/>
        <w:rPr>
          <w:sz w:val="16"/>
          <w:szCs w:val="22"/>
          <w:lang w:val="es-ES_tradnl"/>
        </w:rPr>
      </w:pPr>
      <w:r>
        <w:rPr>
          <w:rFonts w:eastAsia="Courier New" w:cs="Courier New"/>
          <w:sz w:val="16"/>
          <w:szCs w:val="22"/>
          <w:lang w:val="es-ES_tradnl"/>
        </w:rPr>
        <w:t xml:space="preserve">                              </w:t>
      </w:r>
      <w:r>
        <w:rPr>
          <w:rFonts w:eastAsia="MS Mincho;ＭＳ 明朝" w:cs="Arial"/>
          <w:sz w:val="16"/>
          <w:szCs w:val="22"/>
          <w:lang w:val="es-ES_tradnl"/>
        </w:rPr>
        <w:t xml:space="preserve">305        315        325        335        345        355              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helix numbering            ---------5 '--5f'---- --5e'----- -5'd----5' c--------- --5'b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Pseudoplexaura crucis      ---------- --------[G GUCCUUGUU{ C}GCACGC]- ---------- ---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Plexaura homomalla         ---------[ UU{CGCACGC UC}CUUGCUU CUC]------ ---------- ---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Plexaura kuna              ---------[ UU{CGCACGC UC}CCUGCUU CUC]------ ---------- ---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sp. 2              --------[U UA{CGA}CCU UG{CCG}GCA CGGCG{C}GC G{GA}GCUC{ CU}CG{AGAC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pallida            [GCAAG{C}A UU{GCA}UUU UG{AACUCA} UC{A}CACAA C{C}UC{CAU }CUU]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sp. 1              GU----[CGU CU{CGA}CCU UG{CCA}GCA CG{A}CG{AA G}GCGCUUCG G{AAAACCU}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mammosa            ------[CUG --{NNC}CUU GU{UC}ACAC G{CUG}GGCG {C}AG{C}GA ]--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laxispica          --------[U UUA-{C}CCU UG{CAA}GCG CACCGUCG{C GCAU}AAC{A }GUA{C}CUU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_laciniata          ----[--C-- UU{CGA}CCU UG{CCA}GCA CGGCGCGC{C GCC}--GACG GCG{CAC}GC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tourneforti        --[GU{CG}U UU{CGA}CCU UG{CCA}GCA CG{A}CG{AA GA}CGCUUCG G{AAAAC}CU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fusca              --------[U UU{CGA}CCU UG{CCA}GCA CGGCG{CGCC }GCCGA-CGG CG]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flexuosa           --------[U UUA{C}CCUU GUAAGUG{CA }UCG{UCG}U GCGUAC]--- ---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</w:r>
    </w:p>
    <w:p>
      <w:pPr>
        <w:pStyle w:val="Textosinformato"/>
        <w:spacing w:lineRule="auto" w:line="360"/>
        <w:rPr/>
      </w:pPr>
      <w:r>
        <w:rPr>
          <w:rFonts w:eastAsia="Courier New" w:cs="Courier New"/>
          <w:sz w:val="16"/>
          <w:szCs w:val="22"/>
          <w:lang w:val="es-ES_tradnl"/>
        </w:rPr>
        <w:t xml:space="preserve">                           </w:t>
      </w:r>
      <w:r>
        <w:rPr>
          <w:rFonts w:eastAsia="MS Mincho;ＭＳ 明朝" w:cs="Arial"/>
          <w:sz w:val="16"/>
          <w:szCs w:val="22"/>
        </w:rPr>
        <w:t xml:space="preserve">....|....| ....|....| ....|....| ....|....| ....|....| ....|....| </w:t>
      </w:r>
    </w:p>
    <w:p>
      <w:pPr>
        <w:pStyle w:val="Textosinformato"/>
        <w:spacing w:lineRule="auto" w:line="360"/>
        <w:rPr>
          <w:sz w:val="16"/>
          <w:szCs w:val="22"/>
        </w:rPr>
      </w:pPr>
      <w:r>
        <w:rPr>
          <w:rFonts w:eastAsia="Courier New" w:cs="Courier New"/>
          <w:sz w:val="16"/>
          <w:szCs w:val="22"/>
        </w:rPr>
        <w:t xml:space="preserve">                              </w:t>
      </w:r>
      <w:r>
        <w:rPr>
          <w:rFonts w:eastAsia="MS Mincho;ＭＳ 明朝" w:cs="Arial"/>
          <w:sz w:val="16"/>
          <w:szCs w:val="22"/>
        </w:rPr>
        <w:t xml:space="preserve">365        375        385        395        405        415              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 xml:space="preserve">helix numbering            ---5'a---- ------5i'- ---------- ---------6 ---------6 i-------6'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Pseudoplexaura crucis      ---------- ------UCC- ---------- ---------[ UUG]------ CUUCUCU[UA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Plexaura homomalla         ---------- ---------- ---------- ---------- ------UUAA C--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Plexaura kuna              ---------- ---------- ---------- ---------- ------UUGA C--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sp. 2              }CGUUUC]-- ------ACCG AUC------- --------[G UU]------- CUU----[AA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pallida            ---------- ---------- ---------- ---------- -------UAA C---------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sp. 1              CU{CA}UCGA ]------CC- ---------- --------[G UU]------- CUUAAUU[AA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mammosa            ---------- ---------- -CCUCCCUGC AGC------[ UU]------- CUCUU--[AA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laxispica          ]--------- ---------- ---U------ ---------[ UU]-----AA UUUUU--[AA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_laciniata          G{GA}GC]-- ---------- --UUC----- --------[G AAAUCG]--- -UUUCAU[CG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tourneforti        {C}UCG]--- ---UCGACC- ---------- --------[G UU]------- CUUAAUU[AA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fusca              ---------- -------CCG CGCGCAGCCU CGAACCAC[G UU]------- CUU----[AA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 xml:space="preserve">Eunicea flexuosa           ---------- ---------- ---------- -------CU[ UU]-----U- CAUUUUU[AA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</w:r>
    </w:p>
    <w:p>
      <w:pPr>
        <w:pStyle w:val="Textosinformato"/>
        <w:spacing w:lineRule="auto" w:line="360"/>
        <w:rPr/>
      </w:pPr>
      <w:r>
        <w:rPr>
          <w:rFonts w:eastAsia="Courier New" w:cs="Courier New"/>
          <w:sz w:val="16"/>
          <w:szCs w:val="22"/>
          <w:lang w:val="es-ES_tradnl"/>
        </w:rPr>
        <w:t xml:space="preserve">                           </w:t>
      </w:r>
      <w:r>
        <w:rPr>
          <w:rFonts w:eastAsia="MS Mincho;ＭＳ 明朝" w:cs="Arial"/>
          <w:sz w:val="16"/>
          <w:szCs w:val="22"/>
        </w:rPr>
        <w:t>....|....| ....|....| ....|....| ...</w:t>
      </w:r>
    </w:p>
    <w:p>
      <w:pPr>
        <w:pStyle w:val="Textosinformato"/>
        <w:spacing w:lineRule="auto" w:line="360"/>
        <w:rPr>
          <w:sz w:val="16"/>
          <w:szCs w:val="22"/>
        </w:rPr>
      </w:pPr>
      <w:r>
        <w:rPr>
          <w:rFonts w:eastAsia="Courier New" w:cs="Courier New"/>
          <w:sz w:val="16"/>
          <w:szCs w:val="22"/>
        </w:rPr>
        <w:t xml:space="preserve">                              </w:t>
      </w:r>
      <w:r>
        <w:rPr>
          <w:rFonts w:eastAsia="MS Mincho;ＭＳ 明朝" w:cs="Arial"/>
          <w:sz w:val="16"/>
          <w:szCs w:val="22"/>
        </w:rPr>
        <w:t xml:space="preserve">425        435        445           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>helix numbering            ---------6 i'------1' --1'a----- --.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>Pseudoplexaura crucis      A]-------- --C--[CUCA GA{UCA}AGG CA]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>Plexaura homomalla         ---------- -----[CUCA GA{U}CAGGC A].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>Plexaura kuna              ---------- -----[CUCA GA{U}CAGGC A].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>Eunicea sp. 2              C]-------- -----[CUCA GA{U}CAGGC A].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>Eunicea pallida            ---------- -----[CUCA GA{U}CAGGC A].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>Eunicea sp. 1              C]-------- -----[CUCA GA{U}CAGGC A].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>Eunicea mammosa            ]--------- --C--[CUCA GA{U}CAGGC A].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>Eunicea laxispica          ]--------- --C--[CUCA GA{U}CAGGC A].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>Eunicea_laciniata          AU{CG}UUC] UUA[ACCUCA GA{U}CAGGC A].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</w:rPr>
      </w:pPr>
      <w:r>
        <w:rPr>
          <w:rFonts w:eastAsia="MS Mincho;ＭＳ 明朝" w:cs="Arial"/>
          <w:sz w:val="16"/>
          <w:szCs w:val="22"/>
        </w:rPr>
        <w:t>Eunicea tourneforti        C]-------- -----[CUCA GA{U}CAGGC A].</w:t>
      </w:r>
    </w:p>
    <w:p>
      <w:pPr>
        <w:pStyle w:val="Textosinformato"/>
        <w:spacing w:lineRule="auto" w:line="360"/>
        <w:rPr>
          <w:rFonts w:eastAsia="MS Mincho;ＭＳ 明朝"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>Eunicea fusca              C]-------- -----[CUCA GA{A}CAGGC A].</w:t>
      </w:r>
    </w:p>
    <w:p>
      <w:pPr>
        <w:pStyle w:val="Textosinformato"/>
        <w:spacing w:lineRule="auto" w:line="360"/>
        <w:rPr>
          <w:rFonts w:cs="Arial"/>
          <w:sz w:val="16"/>
          <w:szCs w:val="22"/>
          <w:lang w:val="es-ES_tradnl"/>
        </w:rPr>
      </w:pPr>
      <w:r>
        <w:rPr>
          <w:rFonts w:eastAsia="MS Mincho;ＭＳ 明朝" w:cs="Arial"/>
          <w:sz w:val="16"/>
          <w:szCs w:val="22"/>
          <w:lang w:val="es-ES_tradnl"/>
        </w:rPr>
        <w:t>Eunicea flexuosa           ]--------- --C--[CUCA GA{U}CAGGC A].</w:t>
      </w:r>
    </w:p>
    <w:p>
      <w:pPr>
        <w:pStyle w:val="Normal"/>
        <w:autoSpaceDE w:val="false"/>
        <w:spacing w:lineRule="auto" w:line="360"/>
        <w:rPr>
          <w:rFonts w:ascii="Arial" w:hAnsi="Arial" w:cs="Arial"/>
          <w:sz w:val="22"/>
          <w:szCs w:val="22"/>
          <w:lang w:val="es-ES_tradnl"/>
        </w:rPr>
      </w:pPr>
      <w:r>
        <w:rPr>
          <w:rFonts w:cs="Arial" w:ascii="Arial" w:hAnsi="Arial"/>
          <w:sz w:val="22"/>
          <w:szCs w:val="22"/>
          <w:lang w:val="es-ES_tradnl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98" w:right="129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/>
    <w:rPr>
      <w:rFonts w:ascii="Courier New" w:hAnsi="Courier New" w:cs="Courier New"/>
      <w:sz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19:23:00Z</dcterms:created>
  <dc:creator>Usuario de Office 2004 Test Drive</dc:creator>
  <dc:description/>
  <dc:language>en-US</dc:language>
  <cp:lastModifiedBy>Usuario de Office 2004 Test Drive</cp:lastModifiedBy>
  <dcterms:modified xsi:type="dcterms:W3CDTF">2007-06-07T19:26:00Z</dcterms:modified>
  <cp:revision>1</cp:revision>
  <dc:subject/>
  <dc:title>Additional file 1</dc:title>
</cp:coreProperties>
</file>